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42FA" w:rsidRPr="00AE42FA" w:rsidRDefault="00AE42FA" w:rsidP="00AE42FA">
      <w:pPr>
        <w:rPr>
          <w:b/>
        </w:rPr>
      </w:pPr>
      <w:bookmarkStart w:id="0" w:name="_GoBack"/>
      <w:bookmarkEnd w:id="0"/>
      <w:r w:rsidRPr="00AE42FA">
        <w:rPr>
          <w:b/>
        </w:rPr>
        <w:t xml:space="preserve">S1 </w:t>
      </w:r>
      <w:r w:rsidR="0061764E">
        <w:rPr>
          <w:b/>
        </w:rPr>
        <w:t>T</w:t>
      </w:r>
      <w:r w:rsidRPr="00AE42FA">
        <w:rPr>
          <w:b/>
        </w:rPr>
        <w:t xml:space="preserve">able. Multivariate analysis of risk factors for delayed pneumothorax </w:t>
      </w:r>
      <w:r w:rsidR="0061764E">
        <w:rPr>
          <w:b/>
        </w:rPr>
        <w:t>using i</w:t>
      </w:r>
      <w:r w:rsidR="0061764E" w:rsidRPr="0061764E">
        <w:rPr>
          <w:b/>
        </w:rPr>
        <w:t>mmediate pneumothorax group as the reference</w:t>
      </w:r>
    </w:p>
    <w:tbl>
      <w:tblPr>
        <w:tblStyle w:val="a3"/>
        <w:tblW w:w="6946" w:type="dxa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3402"/>
      </w:tblGrid>
      <w:tr w:rsidR="00AE42FA" w:rsidRPr="00AE42FA" w:rsidTr="00AE42FA">
        <w:trPr>
          <w:trHeight w:val="466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2FA" w:rsidRPr="0061764E" w:rsidRDefault="00AE42FA" w:rsidP="00AE42FA">
            <w:pPr>
              <w:spacing w:line="259" w:lineRule="auto"/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2FA" w:rsidRPr="00AE42FA" w:rsidRDefault="00AE42FA" w:rsidP="0061764E">
            <w:pPr>
              <w:spacing w:line="259" w:lineRule="auto"/>
              <w:rPr>
                <w:b/>
              </w:rPr>
            </w:pPr>
            <w:r>
              <w:rPr>
                <w:b/>
              </w:rPr>
              <w:t xml:space="preserve"> </w:t>
            </w:r>
            <w:r w:rsidRPr="00AE42FA">
              <w:rPr>
                <w:b/>
              </w:rPr>
              <w:t>Delayed pneumothorax</w:t>
            </w:r>
          </w:p>
        </w:tc>
      </w:tr>
      <w:tr w:rsidR="00AE42FA" w:rsidRPr="00AE42FA" w:rsidTr="00AE42FA">
        <w:trPr>
          <w:trHeight w:val="711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E42FA" w:rsidRPr="00AE42FA" w:rsidRDefault="00AE42FA" w:rsidP="00AE42FA">
            <w:pPr>
              <w:spacing w:line="259" w:lineRule="auto"/>
              <w:rPr>
                <w:b/>
              </w:rPr>
            </w:pPr>
            <w:r w:rsidRPr="00AE42FA">
              <w:rPr>
                <w:b/>
              </w:rPr>
              <w:t xml:space="preserve">Middle/lower lobe: upper lobe 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E42FA" w:rsidRPr="00AE42FA" w:rsidRDefault="00AE42FA" w:rsidP="00AE42FA">
            <w:pPr>
              <w:spacing w:line="259" w:lineRule="auto"/>
            </w:pPr>
            <w:r w:rsidRPr="00AE42FA">
              <w:t>0.074 (CI = 0.022-0.248)</w:t>
            </w:r>
          </w:p>
        </w:tc>
      </w:tr>
      <w:tr w:rsidR="00AE42FA" w:rsidRPr="00AE42FA" w:rsidTr="00AE42FA">
        <w:trPr>
          <w:trHeight w:val="683"/>
        </w:trPr>
        <w:tc>
          <w:tcPr>
            <w:tcW w:w="354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AE42FA" w:rsidRPr="00AE42FA" w:rsidRDefault="00AE42FA" w:rsidP="00AE42FA">
            <w:pPr>
              <w:spacing w:line="259" w:lineRule="auto"/>
              <w:rPr>
                <w:b/>
                <w:i/>
              </w:rPr>
            </w:pPr>
            <w:r w:rsidRPr="00AE42FA">
              <w:rPr>
                <w:b/>
              </w:rPr>
              <w:t>No. of pleural punctures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AE42FA" w:rsidRPr="00AE42FA" w:rsidRDefault="00AE42FA" w:rsidP="00AE42FA">
            <w:pPr>
              <w:spacing w:line="259" w:lineRule="auto"/>
            </w:pPr>
            <w:r w:rsidRPr="00AE42FA">
              <w:t>2.672 (CI = 1.477-4.837)</w:t>
            </w:r>
          </w:p>
        </w:tc>
      </w:tr>
    </w:tbl>
    <w:p w:rsidR="0061764E" w:rsidRDefault="0061764E" w:rsidP="00AE42FA"/>
    <w:p w:rsidR="00AE42FA" w:rsidRPr="00AE42FA" w:rsidRDefault="00AE42FA" w:rsidP="00AE42FA">
      <w:r w:rsidRPr="00AE42FA">
        <w:t>Data are presented as odds ratios (95% confidence interval [CI]).</w:t>
      </w:r>
    </w:p>
    <w:p w:rsidR="00BA2393" w:rsidRPr="00AE42FA" w:rsidRDefault="00BA2393"/>
    <w:sectPr w:rsidR="00BA2393" w:rsidRPr="00AE42F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B10AA" w:rsidRDefault="004B10AA" w:rsidP="0061764E">
      <w:pPr>
        <w:spacing w:after="0" w:line="240" w:lineRule="auto"/>
      </w:pPr>
      <w:r>
        <w:separator/>
      </w:r>
    </w:p>
  </w:endnote>
  <w:endnote w:type="continuationSeparator" w:id="0">
    <w:p w:rsidR="004B10AA" w:rsidRDefault="004B10AA" w:rsidP="006176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B10AA" w:rsidRDefault="004B10AA" w:rsidP="0061764E">
      <w:pPr>
        <w:spacing w:after="0" w:line="240" w:lineRule="auto"/>
      </w:pPr>
      <w:r>
        <w:separator/>
      </w:r>
    </w:p>
  </w:footnote>
  <w:footnote w:type="continuationSeparator" w:id="0">
    <w:p w:rsidR="004B10AA" w:rsidRDefault="004B10AA" w:rsidP="006176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2FA"/>
    <w:rsid w:val="004B10AA"/>
    <w:rsid w:val="0061764E"/>
    <w:rsid w:val="00AE42FA"/>
    <w:rsid w:val="00BA2393"/>
    <w:rsid w:val="00CA5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E15620"/>
  <w15:chartTrackingRefBased/>
  <w15:docId w15:val="{2FFFBE19-CB04-41F1-9342-4787AC60A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E42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1764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1764E"/>
  </w:style>
  <w:style w:type="paragraph" w:styleId="a5">
    <w:name w:val="footer"/>
    <w:basedOn w:val="a"/>
    <w:link w:val="Char0"/>
    <w:uiPriority w:val="99"/>
    <w:unhideWhenUsed/>
    <w:rsid w:val="0061764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176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4</cp:revision>
  <dcterms:created xsi:type="dcterms:W3CDTF">2020-07-24T08:22:00Z</dcterms:created>
  <dcterms:modified xsi:type="dcterms:W3CDTF">2020-07-24T08:59:00Z</dcterms:modified>
</cp:coreProperties>
</file>